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: Strength of target binding for selected miRNAs against H1N1 genom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alues given are in minimum free energy (kcal/mol)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5944235" cy="28251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6117" r="518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04:40:00Z</dcterms:created>
  <dc:creator>Sugunavathi d/o Sepramaniam</dc:creator>
  <dc:description/>
  <dc:language>en-US</dc:language>
  <cp:lastModifiedBy>Sugunavathi d/o Sepramaniam</cp:lastModifiedBy>
  <dcterms:modified xsi:type="dcterms:W3CDTF">2013-09-06T04:40:00Z</dcterms:modified>
  <cp:revision>2</cp:revision>
  <dc:subject/>
  <dc:title/>
</cp:coreProperties>
</file>